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444" w:rsidRDefault="009C4444" w:rsidP="009C4444">
      <w:pPr>
        <w:rPr>
          <w:rFonts w:eastAsia="Times New Roman" w:cs="Times New Roman"/>
          <w:b/>
          <w:i/>
        </w:rPr>
      </w:pPr>
    </w:p>
    <w:p w:rsidR="009C4444" w:rsidRDefault="009C4444" w:rsidP="009C4444">
      <w:pPr>
        <w:rPr>
          <w:rFonts w:eastAsia="Times New Roman" w:cs="Times New Roman"/>
          <w:b/>
          <w:i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9C4444" w:rsidRPr="0026787B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noWrap/>
            <w:vAlign w:val="bottom"/>
            <w:hideMark/>
          </w:tcPr>
          <w:p w:rsidR="009C4444" w:rsidRPr="0026787B" w:rsidRDefault="009C444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4724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749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 beta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B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26048_g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KSV9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X-C motif chemokine 10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XCL10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32484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168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7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7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8862_g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8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317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8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8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4708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CIY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al oxidase 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UOX1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56575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44M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cyte antigen 6H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Y6H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58222_g4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PQR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cidin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P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5307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0986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cyte antigen 6E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Y6E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0238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⁹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UX06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medin-4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FM4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67200_g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2496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cin-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1</w:t>
            </w:r>
          </w:p>
        </w:tc>
      </w:tr>
      <w:tr w:rsidR="009C4444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8605_g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502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AIP3-interacting protein 1 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IP1</w:t>
            </w:r>
          </w:p>
        </w:tc>
      </w:tr>
      <w:tr w:rsidR="009C4444" w:rsidRPr="0026787B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C4444" w:rsidRPr="0026787B" w:rsidRDefault="009C4444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62619_g1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5JC3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-expressed antimicrobial peptide 2</w:t>
            </w:r>
          </w:p>
        </w:tc>
        <w:tc>
          <w:tcPr>
            <w:tcW w:w="1728" w:type="dxa"/>
            <w:noWrap/>
            <w:hideMark/>
          </w:tcPr>
          <w:p w:rsidR="009C4444" w:rsidRPr="0026787B" w:rsidRDefault="009C444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AP2</w:t>
            </w:r>
          </w:p>
        </w:tc>
      </w:tr>
    </w:tbl>
    <w:p w:rsidR="009C4444" w:rsidRPr="0026787B" w:rsidRDefault="009C4444" w:rsidP="009C444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C4444" w:rsidRPr="0026787B" w:rsidRDefault="00EC6353" w:rsidP="009C444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9</w:t>
      </w:r>
      <w:bookmarkStart w:id="0" w:name="_GoBack"/>
      <w:bookmarkEnd w:id="0"/>
      <w:r w:rsidR="009C4444" w:rsidRPr="0026787B">
        <w:rPr>
          <w:rFonts w:ascii="Times New Roman" w:eastAsia="Times New Roman" w:hAnsi="Times New Roman" w:cs="Times New Roman"/>
          <w:b/>
          <w:sz w:val="24"/>
          <w:szCs w:val="24"/>
        </w:rPr>
        <w:t>. Differentially Expressed Genes</w:t>
      </w:r>
      <w:r w:rsidR="009C4444" w:rsidRPr="0018008F">
        <w:rPr>
          <w:rFonts w:ascii="Times New Roman" w:eastAsia="Times New Roman" w:hAnsi="Times New Roman" w:cs="Times New Roman"/>
          <w:b/>
          <w:sz w:val="24"/>
          <w:szCs w:val="24"/>
        </w:rPr>
        <w:t xml:space="preserve"> with Immune Functions in </w:t>
      </w:r>
      <w:r w:rsidR="009C4444" w:rsidRPr="0026787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9C4444" w:rsidRPr="0026787B">
        <w:rPr>
          <w:rFonts w:ascii="Times New Roman" w:eastAsia="Times New Roman" w:hAnsi="Times New Roman" w:cs="Times New Roman"/>
          <w:b/>
          <w:i/>
          <w:sz w:val="24"/>
          <w:szCs w:val="24"/>
        </w:rPr>
        <w:t>maculatum</w:t>
      </w:r>
      <w:proofErr w:type="spellEnd"/>
      <w:r w:rsidR="009C4444" w:rsidRPr="0018008F"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</w:p>
    <w:p w:rsidR="009C4444" w:rsidRPr="0026787B" w:rsidRDefault="009C4444" w:rsidP="009C4444">
      <w:pPr>
        <w:rPr>
          <w:rFonts w:eastAsia="Times New Roman" w:cs="Times New Roman"/>
          <w:b/>
        </w:rPr>
      </w:pPr>
    </w:p>
    <w:p w:rsidR="009C4444" w:rsidRDefault="009C4444" w:rsidP="009C4444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Default="00EC6353"/>
    <w:sectPr w:rsidR="004A244A" w:rsidSect="009C4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44"/>
    <w:rsid w:val="00421819"/>
    <w:rsid w:val="00421F19"/>
    <w:rsid w:val="009C4444"/>
    <w:rsid w:val="00EC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21A48"/>
  <w15:chartTrackingRefBased/>
  <w15:docId w15:val="{6A7B06D9-DDF6-4C72-826E-0609BBA35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4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C4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52:00Z</dcterms:created>
  <dcterms:modified xsi:type="dcterms:W3CDTF">2017-03-01T17:06:00Z</dcterms:modified>
</cp:coreProperties>
</file>